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0F3FEE2" w14:textId="3C5C7D03" w:rsidR="00E00CC5" w:rsidRPr="009739FE" w:rsidRDefault="00E00CC5" w:rsidP="00E00CC5">
      <w:pPr>
        <w:rPr>
          <w:rFonts w:ascii="Times New Roman" w:hAnsi="Times New Roman" w:cs="Times New Roman"/>
          <w:sz w:val="16"/>
          <w:szCs w:val="16"/>
          <w:lang w:bidi="en-US"/>
        </w:rPr>
      </w:pPr>
      <w:bookmarkStart w:id="0" w:name="_GoBack"/>
      <w:bookmarkEnd w:id="0"/>
      <w:r w:rsidRPr="009739FE">
        <w:rPr>
          <w:rFonts w:ascii="Times New Roman" w:hAnsi="Times New Roman" w:cs="Times New Roman"/>
          <w:sz w:val="16"/>
          <w:szCs w:val="16"/>
          <w:lang w:bidi="en-US"/>
        </w:rPr>
        <w:t xml:space="preserve">Supplementary table 1 The top 10 </w:t>
      </w:r>
      <w:r w:rsidR="00D92630" w:rsidRPr="009739FE">
        <w:rPr>
          <w:rFonts w:ascii="Times New Roman" w:hAnsi="Times New Roman" w:cs="Times New Roman" w:hint="eastAsia"/>
          <w:sz w:val="16"/>
          <w:szCs w:val="16"/>
          <w:lang w:bidi="en-US"/>
        </w:rPr>
        <w:t>country</w:t>
      </w:r>
      <w:r w:rsidR="00D92630" w:rsidRPr="009739FE">
        <w:rPr>
          <w:rFonts w:ascii="Times New Roman" w:hAnsi="Times New Roman" w:cs="Times New Roman"/>
          <w:sz w:val="16"/>
          <w:szCs w:val="16"/>
          <w:lang w:bidi="en-US"/>
        </w:rPr>
        <w:t xml:space="preserve"> </w:t>
      </w:r>
      <w:r w:rsidR="00D92630" w:rsidRPr="009739FE">
        <w:rPr>
          <w:rFonts w:ascii="Times New Roman" w:hAnsi="Times New Roman" w:cs="Times New Roman" w:hint="eastAsia"/>
          <w:sz w:val="16"/>
          <w:szCs w:val="16"/>
          <w:lang w:bidi="en-US"/>
        </w:rPr>
        <w:t>and</w:t>
      </w:r>
      <w:r w:rsidR="00D92630" w:rsidRPr="009739FE">
        <w:rPr>
          <w:rFonts w:ascii="Times New Roman" w:hAnsi="Times New Roman" w:cs="Times New Roman"/>
          <w:sz w:val="16"/>
          <w:szCs w:val="16"/>
          <w:lang w:bidi="en-US"/>
        </w:rPr>
        <w:t xml:space="preserve"> </w:t>
      </w:r>
      <w:r w:rsidR="00D92630" w:rsidRPr="009739FE">
        <w:rPr>
          <w:rFonts w:ascii="Times New Roman" w:hAnsi="Times New Roman" w:cs="Times New Roman" w:hint="eastAsia"/>
          <w:sz w:val="16"/>
          <w:szCs w:val="16"/>
          <w:lang w:bidi="en-US"/>
        </w:rPr>
        <w:t>cited</w:t>
      </w:r>
      <w:r w:rsidR="00D92630" w:rsidRPr="009739FE">
        <w:rPr>
          <w:rFonts w:ascii="Times New Roman" w:hAnsi="Times New Roman" w:cs="Times New Roman"/>
          <w:sz w:val="16"/>
          <w:szCs w:val="16"/>
          <w:lang w:bidi="en-US"/>
        </w:rPr>
        <w:t xml:space="preserve"> </w:t>
      </w:r>
      <w:r w:rsidR="00D92630" w:rsidRPr="009739FE">
        <w:rPr>
          <w:rFonts w:ascii="Times New Roman" w:hAnsi="Times New Roman" w:cs="Times New Roman" w:hint="eastAsia"/>
          <w:sz w:val="16"/>
          <w:szCs w:val="16"/>
          <w:lang w:bidi="en-US"/>
        </w:rPr>
        <w:t>country</w:t>
      </w:r>
      <w:r w:rsidR="00D92630" w:rsidRPr="009739FE">
        <w:rPr>
          <w:rFonts w:ascii="Times New Roman" w:hAnsi="Times New Roman" w:cs="Times New Roman"/>
          <w:sz w:val="16"/>
          <w:szCs w:val="16"/>
          <w:lang w:bidi="en-US"/>
        </w:rPr>
        <w:t xml:space="preserve"> </w:t>
      </w:r>
      <w:r w:rsidR="00D92630" w:rsidRPr="009739FE">
        <w:rPr>
          <w:rFonts w:ascii="Times New Roman" w:hAnsi="Times New Roman" w:cs="Times New Roman" w:hint="eastAsia"/>
          <w:sz w:val="16"/>
          <w:szCs w:val="16"/>
          <w:lang w:bidi="en-US"/>
        </w:rPr>
        <w:t>in</w:t>
      </w:r>
      <w:r w:rsidR="00D92630" w:rsidRPr="009739FE">
        <w:rPr>
          <w:rFonts w:ascii="Times New Roman" w:hAnsi="Times New Roman" w:cs="Times New Roman"/>
          <w:sz w:val="16"/>
          <w:szCs w:val="16"/>
          <w:lang w:bidi="en-US"/>
        </w:rPr>
        <w:t xml:space="preserve"> </w:t>
      </w:r>
      <w:r w:rsidR="00D92630" w:rsidRPr="009739FE">
        <w:rPr>
          <w:rFonts w:ascii="Times New Roman" w:hAnsi="Times New Roman" w:cs="Times New Roman" w:hint="eastAsia"/>
          <w:sz w:val="16"/>
          <w:szCs w:val="16"/>
          <w:lang w:bidi="en-US"/>
        </w:rPr>
        <w:t>this</w:t>
      </w:r>
      <w:r w:rsidR="00D92630" w:rsidRPr="009739FE">
        <w:rPr>
          <w:rFonts w:ascii="Times New Roman" w:hAnsi="Times New Roman" w:cs="Times New Roman"/>
          <w:sz w:val="16"/>
          <w:szCs w:val="16"/>
          <w:lang w:bidi="en-US"/>
        </w:rPr>
        <w:t xml:space="preserve"> </w:t>
      </w:r>
      <w:r w:rsidR="00D92630" w:rsidRPr="009739FE">
        <w:rPr>
          <w:rFonts w:ascii="Times New Roman" w:hAnsi="Times New Roman" w:cs="Times New Roman" w:hint="eastAsia"/>
          <w:sz w:val="16"/>
          <w:szCs w:val="16"/>
          <w:lang w:bidi="en-US"/>
        </w:rPr>
        <w:t>field</w:t>
      </w:r>
    </w:p>
    <w:tbl>
      <w:tblPr>
        <w:tblW w:w="8666" w:type="dxa"/>
        <w:jc w:val="center"/>
        <w:tblLook w:val="04A0" w:firstRow="1" w:lastRow="0" w:firstColumn="1" w:lastColumn="0" w:noHBand="0" w:noVBand="1"/>
      </w:tblPr>
      <w:tblGrid>
        <w:gridCol w:w="1194"/>
        <w:gridCol w:w="2543"/>
        <w:gridCol w:w="1193"/>
        <w:gridCol w:w="2543"/>
        <w:gridCol w:w="1193"/>
      </w:tblGrid>
      <w:tr w:rsidR="00D92630" w:rsidRPr="009739FE" w14:paraId="624BDAD4" w14:textId="77777777" w:rsidTr="00D92630">
        <w:trPr>
          <w:trHeight w:val="400"/>
          <w:jc w:val="center"/>
        </w:trPr>
        <w:tc>
          <w:tcPr>
            <w:tcW w:w="11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19C874F" w14:textId="77777777" w:rsidR="00D92630" w:rsidRPr="009739FE" w:rsidRDefault="00D92630" w:rsidP="00D92630">
            <w:pPr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9739FE">
              <w:rPr>
                <w:rFonts w:ascii="Times New Roman" w:hAnsi="Times New Roman" w:cs="Times New Roman" w:hint="eastAsia"/>
                <w:sz w:val="16"/>
                <w:szCs w:val="16"/>
                <w:lang w:bidi="en-US"/>
              </w:rPr>
              <w:t>Rank</w:t>
            </w:r>
          </w:p>
        </w:tc>
        <w:tc>
          <w:tcPr>
            <w:tcW w:w="25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CFF98B2" w14:textId="77777777" w:rsidR="00D92630" w:rsidRPr="009739FE" w:rsidRDefault="00D92630" w:rsidP="00D92630">
            <w:pPr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9739FE">
              <w:rPr>
                <w:rFonts w:ascii="Times New Roman" w:hAnsi="Times New Roman" w:cs="Times New Roman" w:hint="eastAsia"/>
                <w:sz w:val="16"/>
                <w:szCs w:val="16"/>
                <w:lang w:bidi="en-US"/>
              </w:rPr>
              <w:t>Country/Region</w:t>
            </w:r>
          </w:p>
        </w:tc>
        <w:tc>
          <w:tcPr>
            <w:tcW w:w="11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491CAF2" w14:textId="77777777" w:rsidR="00D92630" w:rsidRPr="009739FE" w:rsidRDefault="00D92630" w:rsidP="00D92630">
            <w:pPr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9739FE">
              <w:rPr>
                <w:rFonts w:ascii="Times New Roman" w:hAnsi="Times New Roman" w:cs="Times New Roman" w:hint="eastAsia"/>
                <w:sz w:val="16"/>
                <w:szCs w:val="16"/>
                <w:lang w:bidi="en-US"/>
              </w:rPr>
              <w:t>Documents</w:t>
            </w:r>
          </w:p>
        </w:tc>
        <w:tc>
          <w:tcPr>
            <w:tcW w:w="25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82362AF" w14:textId="77777777" w:rsidR="00D92630" w:rsidRPr="009739FE" w:rsidRDefault="00D92630" w:rsidP="00D92630">
            <w:pPr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9739FE">
              <w:rPr>
                <w:rFonts w:ascii="Times New Roman" w:hAnsi="Times New Roman" w:cs="Times New Roman" w:hint="eastAsia"/>
                <w:sz w:val="16"/>
                <w:szCs w:val="16"/>
                <w:lang w:bidi="en-US"/>
              </w:rPr>
              <w:t>Country/Region</w:t>
            </w:r>
          </w:p>
        </w:tc>
        <w:tc>
          <w:tcPr>
            <w:tcW w:w="11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08D92F6" w14:textId="77777777" w:rsidR="00D92630" w:rsidRPr="009739FE" w:rsidRDefault="00D92630" w:rsidP="00D92630">
            <w:pPr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9739FE">
              <w:rPr>
                <w:rFonts w:ascii="Times New Roman" w:hAnsi="Times New Roman" w:cs="Times New Roman" w:hint="eastAsia"/>
                <w:sz w:val="16"/>
                <w:szCs w:val="16"/>
                <w:lang w:bidi="en-US"/>
              </w:rPr>
              <w:t>Citations</w:t>
            </w:r>
          </w:p>
        </w:tc>
      </w:tr>
      <w:tr w:rsidR="00D92630" w:rsidRPr="009739FE" w14:paraId="39027F2D" w14:textId="77777777" w:rsidTr="00D92630">
        <w:trPr>
          <w:trHeight w:val="400"/>
          <w:jc w:val="center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6F3B3" w14:textId="77777777" w:rsidR="00D92630" w:rsidRPr="009739FE" w:rsidRDefault="00D92630" w:rsidP="00D92630">
            <w:pPr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9739FE">
              <w:rPr>
                <w:rFonts w:ascii="Times New Roman" w:hAnsi="Times New Roman" w:cs="Times New Roman" w:hint="eastAsia"/>
                <w:sz w:val="16"/>
                <w:szCs w:val="16"/>
                <w:lang w:bidi="en-US"/>
              </w:rPr>
              <w:t>1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FD717" w14:textId="77777777" w:rsidR="00D92630" w:rsidRPr="009739FE" w:rsidRDefault="00D92630" w:rsidP="00D92630">
            <w:pPr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9739FE">
              <w:rPr>
                <w:rFonts w:ascii="Times New Roman" w:hAnsi="Times New Roman" w:cs="Times New Roman" w:hint="eastAsia"/>
                <w:sz w:val="16"/>
                <w:szCs w:val="16"/>
                <w:lang w:bidi="en-US"/>
              </w:rPr>
              <w:t>China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B8EFC" w14:textId="77777777" w:rsidR="00D92630" w:rsidRPr="009739FE" w:rsidRDefault="00D92630" w:rsidP="00D92630">
            <w:pPr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9739FE">
              <w:rPr>
                <w:rFonts w:ascii="Times New Roman" w:hAnsi="Times New Roman" w:cs="Times New Roman" w:hint="eastAsia"/>
                <w:sz w:val="16"/>
                <w:szCs w:val="16"/>
                <w:lang w:bidi="en-US"/>
              </w:rPr>
              <w:t>203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91650" w14:textId="77777777" w:rsidR="00D92630" w:rsidRPr="009739FE" w:rsidRDefault="00D92630" w:rsidP="00D92630">
            <w:pPr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9739FE">
              <w:rPr>
                <w:rFonts w:ascii="Times New Roman" w:hAnsi="Times New Roman" w:cs="Times New Roman" w:hint="eastAsia"/>
                <w:sz w:val="16"/>
                <w:szCs w:val="16"/>
                <w:lang w:bidi="en-US"/>
              </w:rPr>
              <w:t xml:space="preserve">The United States 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9E0D0" w14:textId="77777777" w:rsidR="00D92630" w:rsidRPr="009739FE" w:rsidRDefault="00D92630" w:rsidP="00D92630">
            <w:pPr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9739FE">
              <w:rPr>
                <w:rFonts w:ascii="Times New Roman" w:hAnsi="Times New Roman" w:cs="Times New Roman" w:hint="eastAsia"/>
                <w:sz w:val="16"/>
                <w:szCs w:val="16"/>
                <w:lang w:bidi="en-US"/>
              </w:rPr>
              <w:t>7795</w:t>
            </w:r>
          </w:p>
        </w:tc>
      </w:tr>
      <w:tr w:rsidR="00D92630" w:rsidRPr="009739FE" w14:paraId="1E3E1759" w14:textId="77777777" w:rsidTr="00D92630">
        <w:trPr>
          <w:trHeight w:val="400"/>
          <w:jc w:val="center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5C5AE" w14:textId="77777777" w:rsidR="00D92630" w:rsidRPr="009739FE" w:rsidRDefault="00D92630" w:rsidP="00D92630">
            <w:pPr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9739FE">
              <w:rPr>
                <w:rFonts w:ascii="Times New Roman" w:hAnsi="Times New Roman" w:cs="Times New Roman" w:hint="eastAsia"/>
                <w:sz w:val="16"/>
                <w:szCs w:val="16"/>
                <w:lang w:bidi="en-US"/>
              </w:rPr>
              <w:t>2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D6001" w14:textId="77777777" w:rsidR="00D92630" w:rsidRPr="009739FE" w:rsidRDefault="00D92630" w:rsidP="00D92630">
            <w:pPr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9739FE">
              <w:rPr>
                <w:rFonts w:ascii="Times New Roman" w:hAnsi="Times New Roman" w:cs="Times New Roman" w:hint="eastAsia"/>
                <w:sz w:val="16"/>
                <w:szCs w:val="16"/>
                <w:lang w:bidi="en-US"/>
              </w:rPr>
              <w:t>The United States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8DE42" w14:textId="77777777" w:rsidR="00D92630" w:rsidRPr="009739FE" w:rsidRDefault="00D92630" w:rsidP="00D92630">
            <w:pPr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9739FE">
              <w:rPr>
                <w:rFonts w:ascii="Times New Roman" w:hAnsi="Times New Roman" w:cs="Times New Roman" w:hint="eastAsia"/>
                <w:sz w:val="16"/>
                <w:szCs w:val="16"/>
                <w:lang w:bidi="en-US"/>
              </w:rPr>
              <w:t>133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33FEE" w14:textId="77777777" w:rsidR="00D92630" w:rsidRPr="009739FE" w:rsidRDefault="00D92630" w:rsidP="00D92630">
            <w:pPr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9739FE">
              <w:rPr>
                <w:rFonts w:ascii="Times New Roman" w:hAnsi="Times New Roman" w:cs="Times New Roman" w:hint="eastAsia"/>
                <w:sz w:val="16"/>
                <w:szCs w:val="16"/>
                <w:lang w:bidi="en-US"/>
              </w:rPr>
              <w:t>China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8388B" w14:textId="77777777" w:rsidR="00D92630" w:rsidRPr="009739FE" w:rsidRDefault="00D92630" w:rsidP="00D92630">
            <w:pPr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9739FE">
              <w:rPr>
                <w:rFonts w:ascii="Times New Roman" w:hAnsi="Times New Roman" w:cs="Times New Roman" w:hint="eastAsia"/>
                <w:sz w:val="16"/>
                <w:szCs w:val="16"/>
                <w:lang w:bidi="en-US"/>
              </w:rPr>
              <w:t>4316</w:t>
            </w:r>
          </w:p>
        </w:tc>
      </w:tr>
      <w:tr w:rsidR="00D92630" w:rsidRPr="009739FE" w14:paraId="7B1BE9B4" w14:textId="77777777" w:rsidTr="00D92630">
        <w:trPr>
          <w:trHeight w:val="400"/>
          <w:jc w:val="center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2658E" w14:textId="77777777" w:rsidR="00D92630" w:rsidRPr="009739FE" w:rsidRDefault="00D92630" w:rsidP="00D92630">
            <w:pPr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9739FE">
              <w:rPr>
                <w:rFonts w:ascii="Times New Roman" w:hAnsi="Times New Roman" w:cs="Times New Roman" w:hint="eastAsia"/>
                <w:sz w:val="16"/>
                <w:szCs w:val="16"/>
                <w:lang w:bidi="en-US"/>
              </w:rPr>
              <w:t>3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EE995" w14:textId="77777777" w:rsidR="00D92630" w:rsidRPr="009739FE" w:rsidRDefault="00D92630" w:rsidP="00D92630">
            <w:pPr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9739FE">
              <w:rPr>
                <w:rFonts w:ascii="Times New Roman" w:hAnsi="Times New Roman" w:cs="Times New Roman" w:hint="eastAsia"/>
                <w:sz w:val="16"/>
                <w:szCs w:val="16"/>
                <w:lang w:bidi="en-US"/>
              </w:rPr>
              <w:t>South Korea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3A950" w14:textId="77777777" w:rsidR="00D92630" w:rsidRPr="009739FE" w:rsidRDefault="00D92630" w:rsidP="00D92630">
            <w:pPr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9739FE">
              <w:rPr>
                <w:rFonts w:ascii="Times New Roman" w:hAnsi="Times New Roman" w:cs="Times New Roman" w:hint="eastAsia"/>
                <w:sz w:val="16"/>
                <w:szCs w:val="16"/>
                <w:lang w:bidi="en-US"/>
              </w:rPr>
              <w:t>66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30DAC" w14:textId="77777777" w:rsidR="00D92630" w:rsidRPr="009739FE" w:rsidRDefault="00D92630" w:rsidP="00D92630">
            <w:pPr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9739FE">
              <w:rPr>
                <w:rFonts w:ascii="Times New Roman" w:hAnsi="Times New Roman" w:cs="Times New Roman" w:hint="eastAsia"/>
                <w:sz w:val="16"/>
                <w:szCs w:val="16"/>
                <w:lang w:bidi="en-US"/>
              </w:rPr>
              <w:t>Spain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04E62" w14:textId="77777777" w:rsidR="00D92630" w:rsidRPr="009739FE" w:rsidRDefault="00D92630" w:rsidP="00D92630">
            <w:pPr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9739FE">
              <w:rPr>
                <w:rFonts w:ascii="Times New Roman" w:hAnsi="Times New Roman" w:cs="Times New Roman" w:hint="eastAsia"/>
                <w:sz w:val="16"/>
                <w:szCs w:val="16"/>
                <w:lang w:bidi="en-US"/>
              </w:rPr>
              <w:t>1500</w:t>
            </w:r>
          </w:p>
        </w:tc>
      </w:tr>
      <w:tr w:rsidR="00D92630" w:rsidRPr="009739FE" w14:paraId="628C7339" w14:textId="77777777" w:rsidTr="00D92630">
        <w:trPr>
          <w:trHeight w:val="400"/>
          <w:jc w:val="center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19200" w14:textId="77777777" w:rsidR="00D92630" w:rsidRPr="009739FE" w:rsidRDefault="00D92630" w:rsidP="00D92630">
            <w:pPr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9739FE">
              <w:rPr>
                <w:rFonts w:ascii="Times New Roman" w:hAnsi="Times New Roman" w:cs="Times New Roman" w:hint="eastAsia"/>
                <w:sz w:val="16"/>
                <w:szCs w:val="16"/>
                <w:lang w:bidi="en-US"/>
              </w:rPr>
              <w:t>5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B14B2" w14:textId="77777777" w:rsidR="00D92630" w:rsidRPr="009739FE" w:rsidRDefault="00D92630" w:rsidP="00D92630">
            <w:pPr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9739FE">
              <w:rPr>
                <w:rFonts w:ascii="Times New Roman" w:hAnsi="Times New Roman" w:cs="Times New Roman" w:hint="eastAsia"/>
                <w:sz w:val="16"/>
                <w:szCs w:val="16"/>
                <w:lang w:bidi="en-US"/>
              </w:rPr>
              <w:t>The United Kingdom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5AC88" w14:textId="77777777" w:rsidR="00D92630" w:rsidRPr="009739FE" w:rsidRDefault="00D92630" w:rsidP="00D92630">
            <w:pPr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9739FE">
              <w:rPr>
                <w:rFonts w:ascii="Times New Roman" w:hAnsi="Times New Roman" w:cs="Times New Roman" w:hint="eastAsia"/>
                <w:sz w:val="16"/>
                <w:szCs w:val="16"/>
                <w:lang w:bidi="en-US"/>
              </w:rPr>
              <w:t>36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8BC45" w14:textId="77777777" w:rsidR="00D92630" w:rsidRPr="009739FE" w:rsidRDefault="00D92630" w:rsidP="00D92630">
            <w:pPr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9739FE">
              <w:rPr>
                <w:rFonts w:ascii="Times New Roman" w:hAnsi="Times New Roman" w:cs="Times New Roman" w:hint="eastAsia"/>
                <w:sz w:val="16"/>
                <w:szCs w:val="16"/>
                <w:lang w:bidi="en-US"/>
              </w:rPr>
              <w:t>South Korea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B605C" w14:textId="77777777" w:rsidR="00D92630" w:rsidRPr="009739FE" w:rsidRDefault="00D92630" w:rsidP="00D92630">
            <w:pPr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9739FE">
              <w:rPr>
                <w:rFonts w:ascii="Times New Roman" w:hAnsi="Times New Roman" w:cs="Times New Roman" w:hint="eastAsia"/>
                <w:sz w:val="16"/>
                <w:szCs w:val="16"/>
                <w:lang w:bidi="en-US"/>
              </w:rPr>
              <w:t>1433</w:t>
            </w:r>
          </w:p>
        </w:tc>
      </w:tr>
      <w:tr w:rsidR="00D92630" w:rsidRPr="009739FE" w14:paraId="2C1B2109" w14:textId="77777777" w:rsidTr="00D92630">
        <w:trPr>
          <w:trHeight w:val="400"/>
          <w:jc w:val="center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D4EB0" w14:textId="77777777" w:rsidR="00D92630" w:rsidRPr="009739FE" w:rsidRDefault="00D92630" w:rsidP="00D92630">
            <w:pPr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9739FE">
              <w:rPr>
                <w:rFonts w:ascii="Times New Roman" w:hAnsi="Times New Roman" w:cs="Times New Roman" w:hint="eastAsia"/>
                <w:sz w:val="16"/>
                <w:szCs w:val="16"/>
                <w:lang w:bidi="en-US"/>
              </w:rPr>
              <w:t>4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08EE2" w14:textId="77777777" w:rsidR="00D92630" w:rsidRPr="009739FE" w:rsidRDefault="00D92630" w:rsidP="00D92630">
            <w:pPr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9739FE">
              <w:rPr>
                <w:rFonts w:ascii="Times New Roman" w:hAnsi="Times New Roman" w:cs="Times New Roman" w:hint="eastAsia"/>
                <w:sz w:val="16"/>
                <w:szCs w:val="16"/>
                <w:lang w:bidi="en-US"/>
              </w:rPr>
              <w:t>Spain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61885" w14:textId="77777777" w:rsidR="00D92630" w:rsidRPr="009739FE" w:rsidRDefault="00D92630" w:rsidP="00D92630">
            <w:pPr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9739FE">
              <w:rPr>
                <w:rFonts w:ascii="Times New Roman" w:hAnsi="Times New Roman" w:cs="Times New Roman" w:hint="eastAsia"/>
                <w:sz w:val="16"/>
                <w:szCs w:val="16"/>
                <w:lang w:bidi="en-US"/>
              </w:rPr>
              <w:t>33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7646F" w14:textId="77777777" w:rsidR="00D92630" w:rsidRPr="009739FE" w:rsidRDefault="00D92630" w:rsidP="00D92630">
            <w:pPr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9739FE">
              <w:rPr>
                <w:rFonts w:ascii="Times New Roman" w:hAnsi="Times New Roman" w:cs="Times New Roman" w:hint="eastAsia"/>
                <w:sz w:val="16"/>
                <w:szCs w:val="16"/>
                <w:lang w:bidi="en-US"/>
              </w:rPr>
              <w:t>The United Kingdom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4D70E" w14:textId="77777777" w:rsidR="00D92630" w:rsidRPr="009739FE" w:rsidRDefault="00D92630" w:rsidP="00D92630">
            <w:pPr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9739FE">
              <w:rPr>
                <w:rFonts w:ascii="Times New Roman" w:hAnsi="Times New Roman" w:cs="Times New Roman" w:hint="eastAsia"/>
                <w:sz w:val="16"/>
                <w:szCs w:val="16"/>
                <w:lang w:bidi="en-US"/>
              </w:rPr>
              <w:t>1346</w:t>
            </w:r>
          </w:p>
        </w:tc>
      </w:tr>
      <w:tr w:rsidR="00D92630" w:rsidRPr="009739FE" w14:paraId="3860E197" w14:textId="77777777" w:rsidTr="00D92630">
        <w:trPr>
          <w:trHeight w:val="400"/>
          <w:jc w:val="center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F0DF1" w14:textId="77777777" w:rsidR="00D92630" w:rsidRPr="009739FE" w:rsidRDefault="00D92630" w:rsidP="00D92630">
            <w:pPr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9739FE">
              <w:rPr>
                <w:rFonts w:ascii="Times New Roman" w:hAnsi="Times New Roman" w:cs="Times New Roman" w:hint="eastAsia"/>
                <w:sz w:val="16"/>
                <w:szCs w:val="16"/>
                <w:lang w:bidi="en-US"/>
              </w:rPr>
              <w:t>6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6AED1" w14:textId="77777777" w:rsidR="00D92630" w:rsidRPr="009739FE" w:rsidRDefault="00D92630" w:rsidP="00D92630">
            <w:pPr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9739FE">
              <w:rPr>
                <w:rFonts w:ascii="Times New Roman" w:hAnsi="Times New Roman" w:cs="Times New Roman" w:hint="eastAsia"/>
                <w:sz w:val="16"/>
                <w:szCs w:val="16"/>
                <w:lang w:bidi="en-US"/>
              </w:rPr>
              <w:t>Taiwan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D60B8" w14:textId="77777777" w:rsidR="00D92630" w:rsidRPr="009739FE" w:rsidRDefault="00D92630" w:rsidP="00D92630">
            <w:pPr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9739FE">
              <w:rPr>
                <w:rFonts w:ascii="Times New Roman" w:hAnsi="Times New Roman" w:cs="Times New Roman" w:hint="eastAsia"/>
                <w:sz w:val="16"/>
                <w:szCs w:val="16"/>
                <w:lang w:bidi="en-US"/>
              </w:rPr>
              <w:t>31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42FB0" w14:textId="77777777" w:rsidR="00D92630" w:rsidRPr="009739FE" w:rsidRDefault="00D92630" w:rsidP="00D92630">
            <w:pPr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9739FE">
              <w:rPr>
                <w:rFonts w:ascii="Times New Roman" w:hAnsi="Times New Roman" w:cs="Times New Roman" w:hint="eastAsia"/>
                <w:sz w:val="16"/>
                <w:szCs w:val="16"/>
                <w:lang w:bidi="en-US"/>
              </w:rPr>
              <w:t>France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6394B" w14:textId="77777777" w:rsidR="00D92630" w:rsidRPr="009739FE" w:rsidRDefault="00D92630" w:rsidP="00D92630">
            <w:pPr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9739FE">
              <w:rPr>
                <w:rFonts w:ascii="Times New Roman" w:hAnsi="Times New Roman" w:cs="Times New Roman" w:hint="eastAsia"/>
                <w:sz w:val="16"/>
                <w:szCs w:val="16"/>
                <w:lang w:bidi="en-US"/>
              </w:rPr>
              <w:t>811</w:t>
            </w:r>
          </w:p>
        </w:tc>
      </w:tr>
      <w:tr w:rsidR="00D92630" w:rsidRPr="009739FE" w14:paraId="5ECA511C" w14:textId="77777777" w:rsidTr="00D92630">
        <w:trPr>
          <w:trHeight w:val="400"/>
          <w:jc w:val="center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B348B" w14:textId="77777777" w:rsidR="00D92630" w:rsidRPr="009739FE" w:rsidRDefault="00D92630" w:rsidP="00D92630">
            <w:pPr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9739FE">
              <w:rPr>
                <w:rFonts w:ascii="Times New Roman" w:hAnsi="Times New Roman" w:cs="Times New Roman" w:hint="eastAsia"/>
                <w:sz w:val="16"/>
                <w:szCs w:val="16"/>
                <w:lang w:bidi="en-US"/>
              </w:rPr>
              <w:t>7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BBEC4" w14:textId="77777777" w:rsidR="00D92630" w:rsidRPr="009739FE" w:rsidRDefault="00D92630" w:rsidP="00D92630">
            <w:pPr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9739FE">
              <w:rPr>
                <w:rFonts w:ascii="Times New Roman" w:hAnsi="Times New Roman" w:cs="Times New Roman" w:hint="eastAsia"/>
                <w:sz w:val="16"/>
                <w:szCs w:val="16"/>
                <w:lang w:bidi="en-US"/>
              </w:rPr>
              <w:t>Japan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2523A" w14:textId="77777777" w:rsidR="00D92630" w:rsidRPr="009739FE" w:rsidRDefault="00D92630" w:rsidP="00D92630">
            <w:pPr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9739FE">
              <w:rPr>
                <w:rFonts w:ascii="Times New Roman" w:hAnsi="Times New Roman" w:cs="Times New Roman" w:hint="eastAsia"/>
                <w:sz w:val="16"/>
                <w:szCs w:val="16"/>
                <w:lang w:bidi="en-US"/>
              </w:rPr>
              <w:t>25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93990" w14:textId="77777777" w:rsidR="00D92630" w:rsidRPr="009739FE" w:rsidRDefault="00D92630" w:rsidP="00D92630">
            <w:pPr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9739FE">
              <w:rPr>
                <w:rFonts w:ascii="Times New Roman" w:hAnsi="Times New Roman" w:cs="Times New Roman" w:hint="eastAsia"/>
                <w:sz w:val="16"/>
                <w:szCs w:val="16"/>
                <w:lang w:bidi="en-US"/>
              </w:rPr>
              <w:t>Japan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20F86" w14:textId="77777777" w:rsidR="00D92630" w:rsidRPr="009739FE" w:rsidRDefault="00D92630" w:rsidP="00D92630">
            <w:pPr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9739FE">
              <w:rPr>
                <w:rFonts w:ascii="Times New Roman" w:hAnsi="Times New Roman" w:cs="Times New Roman" w:hint="eastAsia"/>
                <w:sz w:val="16"/>
                <w:szCs w:val="16"/>
                <w:lang w:bidi="en-US"/>
              </w:rPr>
              <w:t>661</w:t>
            </w:r>
          </w:p>
        </w:tc>
      </w:tr>
      <w:tr w:rsidR="00D92630" w:rsidRPr="009739FE" w14:paraId="382B3C69" w14:textId="77777777" w:rsidTr="00D92630">
        <w:trPr>
          <w:trHeight w:val="400"/>
          <w:jc w:val="center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67950" w14:textId="77777777" w:rsidR="00D92630" w:rsidRPr="009739FE" w:rsidRDefault="00D92630" w:rsidP="00D92630">
            <w:pPr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9739FE">
              <w:rPr>
                <w:rFonts w:ascii="Times New Roman" w:hAnsi="Times New Roman" w:cs="Times New Roman" w:hint="eastAsia"/>
                <w:sz w:val="16"/>
                <w:szCs w:val="16"/>
                <w:lang w:bidi="en-US"/>
              </w:rPr>
              <w:t>8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8B93F" w14:textId="77777777" w:rsidR="00D92630" w:rsidRPr="009739FE" w:rsidRDefault="00D92630" w:rsidP="00D92630">
            <w:pPr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9739FE">
              <w:rPr>
                <w:rFonts w:ascii="Times New Roman" w:hAnsi="Times New Roman" w:cs="Times New Roman" w:hint="eastAsia"/>
                <w:sz w:val="16"/>
                <w:szCs w:val="16"/>
                <w:lang w:bidi="en-US"/>
              </w:rPr>
              <w:t>Italy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76ECB" w14:textId="77777777" w:rsidR="00D92630" w:rsidRPr="009739FE" w:rsidRDefault="00D92630" w:rsidP="00D92630">
            <w:pPr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9739FE">
              <w:rPr>
                <w:rFonts w:ascii="Times New Roman" w:hAnsi="Times New Roman" w:cs="Times New Roman" w:hint="eastAsia"/>
                <w:sz w:val="16"/>
                <w:szCs w:val="16"/>
                <w:lang w:bidi="en-US"/>
              </w:rPr>
              <w:t>18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23179" w14:textId="77777777" w:rsidR="00D92630" w:rsidRPr="009739FE" w:rsidRDefault="00D92630" w:rsidP="00D92630">
            <w:pPr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9739FE">
              <w:rPr>
                <w:rFonts w:ascii="Times New Roman" w:hAnsi="Times New Roman" w:cs="Times New Roman" w:hint="eastAsia"/>
                <w:sz w:val="16"/>
                <w:szCs w:val="16"/>
                <w:lang w:bidi="en-US"/>
              </w:rPr>
              <w:t>Taiwan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0AC9F" w14:textId="77777777" w:rsidR="00D92630" w:rsidRPr="009739FE" w:rsidRDefault="00D92630" w:rsidP="00D92630">
            <w:pPr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9739FE">
              <w:rPr>
                <w:rFonts w:ascii="Times New Roman" w:hAnsi="Times New Roman" w:cs="Times New Roman" w:hint="eastAsia"/>
                <w:sz w:val="16"/>
                <w:szCs w:val="16"/>
                <w:lang w:bidi="en-US"/>
              </w:rPr>
              <w:t>657</w:t>
            </w:r>
          </w:p>
        </w:tc>
      </w:tr>
      <w:tr w:rsidR="00D92630" w:rsidRPr="009739FE" w14:paraId="2A7808F2" w14:textId="77777777" w:rsidTr="00D92630">
        <w:trPr>
          <w:trHeight w:val="400"/>
          <w:jc w:val="center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94A27" w14:textId="77777777" w:rsidR="00D92630" w:rsidRPr="009739FE" w:rsidRDefault="00D92630" w:rsidP="00D92630">
            <w:pPr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9739FE">
              <w:rPr>
                <w:rFonts w:ascii="Times New Roman" w:hAnsi="Times New Roman" w:cs="Times New Roman" w:hint="eastAsia"/>
                <w:sz w:val="16"/>
                <w:szCs w:val="16"/>
                <w:lang w:bidi="en-US"/>
              </w:rPr>
              <w:t>9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EBB57" w14:textId="77777777" w:rsidR="00D92630" w:rsidRPr="009739FE" w:rsidRDefault="00D92630" w:rsidP="00D92630">
            <w:pPr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9739FE">
              <w:rPr>
                <w:rFonts w:ascii="Times New Roman" w:hAnsi="Times New Roman" w:cs="Times New Roman" w:hint="eastAsia"/>
                <w:sz w:val="16"/>
                <w:szCs w:val="16"/>
                <w:lang w:bidi="en-US"/>
              </w:rPr>
              <w:t>Germany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5FE80" w14:textId="77777777" w:rsidR="00D92630" w:rsidRPr="009739FE" w:rsidRDefault="00D92630" w:rsidP="00D92630">
            <w:pPr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9739FE">
              <w:rPr>
                <w:rFonts w:ascii="Times New Roman" w:hAnsi="Times New Roman" w:cs="Times New Roman" w:hint="eastAsia"/>
                <w:sz w:val="16"/>
                <w:szCs w:val="16"/>
                <w:lang w:bidi="en-US"/>
              </w:rPr>
              <w:t>15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1651E" w14:textId="77777777" w:rsidR="00D92630" w:rsidRPr="009739FE" w:rsidRDefault="00D92630" w:rsidP="00D92630">
            <w:pPr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9739FE">
              <w:rPr>
                <w:rFonts w:ascii="Times New Roman" w:hAnsi="Times New Roman" w:cs="Times New Roman" w:hint="eastAsia"/>
                <w:sz w:val="16"/>
                <w:szCs w:val="16"/>
                <w:lang w:bidi="en-US"/>
              </w:rPr>
              <w:t>Sweden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109F6" w14:textId="77777777" w:rsidR="00D92630" w:rsidRPr="009739FE" w:rsidRDefault="00D92630" w:rsidP="00D92630">
            <w:pPr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9739FE">
              <w:rPr>
                <w:rFonts w:ascii="Times New Roman" w:hAnsi="Times New Roman" w:cs="Times New Roman" w:hint="eastAsia"/>
                <w:sz w:val="16"/>
                <w:szCs w:val="16"/>
                <w:lang w:bidi="en-US"/>
              </w:rPr>
              <w:t>637</w:t>
            </w:r>
          </w:p>
        </w:tc>
      </w:tr>
      <w:tr w:rsidR="00D92630" w:rsidRPr="009739FE" w14:paraId="162C9697" w14:textId="77777777" w:rsidTr="00D92630">
        <w:trPr>
          <w:trHeight w:val="400"/>
          <w:jc w:val="center"/>
        </w:trPr>
        <w:tc>
          <w:tcPr>
            <w:tcW w:w="11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9FBF904" w14:textId="77777777" w:rsidR="00D92630" w:rsidRPr="009739FE" w:rsidRDefault="00D92630" w:rsidP="00D92630">
            <w:pPr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9739FE">
              <w:rPr>
                <w:rFonts w:ascii="Times New Roman" w:hAnsi="Times New Roman" w:cs="Times New Roman" w:hint="eastAsia"/>
                <w:sz w:val="16"/>
                <w:szCs w:val="16"/>
                <w:lang w:bidi="en-US"/>
              </w:rPr>
              <w:t>10</w:t>
            </w:r>
          </w:p>
        </w:tc>
        <w:tc>
          <w:tcPr>
            <w:tcW w:w="25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28CE4C6" w14:textId="77777777" w:rsidR="00D92630" w:rsidRPr="009739FE" w:rsidRDefault="00D92630" w:rsidP="00D92630">
            <w:pPr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9739FE">
              <w:rPr>
                <w:rFonts w:ascii="Times New Roman" w:hAnsi="Times New Roman" w:cs="Times New Roman" w:hint="eastAsia"/>
                <w:sz w:val="16"/>
                <w:szCs w:val="16"/>
                <w:lang w:bidi="en-US"/>
              </w:rPr>
              <w:t>Netherlands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2313CFF" w14:textId="77777777" w:rsidR="00D92630" w:rsidRPr="009739FE" w:rsidRDefault="00D92630" w:rsidP="00D92630">
            <w:pPr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9739FE">
              <w:rPr>
                <w:rFonts w:ascii="Times New Roman" w:hAnsi="Times New Roman" w:cs="Times New Roman" w:hint="eastAsia"/>
                <w:sz w:val="16"/>
                <w:szCs w:val="16"/>
                <w:lang w:bidi="en-US"/>
              </w:rPr>
              <w:t>12</w:t>
            </w:r>
          </w:p>
        </w:tc>
        <w:tc>
          <w:tcPr>
            <w:tcW w:w="25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5FDDDE7" w14:textId="77777777" w:rsidR="00D92630" w:rsidRPr="009739FE" w:rsidRDefault="00D92630" w:rsidP="00D92630">
            <w:pPr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9739FE">
              <w:rPr>
                <w:rFonts w:ascii="Times New Roman" w:hAnsi="Times New Roman" w:cs="Times New Roman" w:hint="eastAsia"/>
                <w:sz w:val="16"/>
                <w:szCs w:val="16"/>
                <w:lang w:bidi="en-US"/>
              </w:rPr>
              <w:t>Italy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736A389" w14:textId="77777777" w:rsidR="00D92630" w:rsidRPr="009739FE" w:rsidRDefault="00D92630" w:rsidP="00D92630">
            <w:pPr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9739FE">
              <w:rPr>
                <w:rFonts w:ascii="Times New Roman" w:hAnsi="Times New Roman" w:cs="Times New Roman" w:hint="eastAsia"/>
                <w:sz w:val="16"/>
                <w:szCs w:val="16"/>
                <w:lang w:bidi="en-US"/>
              </w:rPr>
              <w:t>488</w:t>
            </w:r>
          </w:p>
        </w:tc>
      </w:tr>
    </w:tbl>
    <w:p w14:paraId="1E228C65" w14:textId="514529C8" w:rsidR="00E00CC5" w:rsidRPr="009739FE" w:rsidRDefault="00E00CC5">
      <w:pPr>
        <w:rPr>
          <w:rFonts w:ascii="Times New Roman" w:hAnsi="Times New Roman" w:cs="Times New Roman"/>
          <w:sz w:val="16"/>
          <w:szCs w:val="16"/>
          <w:lang w:bidi="en-US"/>
        </w:rPr>
      </w:pPr>
    </w:p>
    <w:sectPr w:rsidR="00E00CC5" w:rsidRPr="009739FE" w:rsidSect="00B2032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6A88533" w14:textId="77777777" w:rsidR="00A25963" w:rsidRDefault="00A25963" w:rsidP="009739FE">
      <w:r>
        <w:separator/>
      </w:r>
    </w:p>
  </w:endnote>
  <w:endnote w:type="continuationSeparator" w:id="0">
    <w:p w14:paraId="2D77072A" w14:textId="77777777" w:rsidR="00A25963" w:rsidRDefault="00A25963" w:rsidP="009739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4079D72" w14:textId="77777777" w:rsidR="00A25963" w:rsidRDefault="00A25963" w:rsidP="009739FE">
      <w:r>
        <w:separator/>
      </w:r>
    </w:p>
  </w:footnote>
  <w:footnote w:type="continuationSeparator" w:id="0">
    <w:p w14:paraId="49ED8805" w14:textId="77777777" w:rsidR="00A25963" w:rsidRDefault="00A25963" w:rsidP="009739F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0CC5"/>
    <w:rsid w:val="003E0862"/>
    <w:rsid w:val="003E5035"/>
    <w:rsid w:val="009739FE"/>
    <w:rsid w:val="00A25963"/>
    <w:rsid w:val="00B20325"/>
    <w:rsid w:val="00D92630"/>
    <w:rsid w:val="00E00C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A59DF05"/>
  <w15:chartTrackingRefBased/>
  <w15:docId w15:val="{30541E31-5ADA-40B2-8A61-79832577A5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00CC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kip">
    <w:name w:val="skip"/>
    <w:basedOn w:val="DefaultParagraphFont"/>
    <w:rsid w:val="00D92630"/>
  </w:style>
  <w:style w:type="character" w:styleId="Hyperlink">
    <w:name w:val="Hyperlink"/>
    <w:basedOn w:val="DefaultParagraphFont"/>
    <w:uiPriority w:val="99"/>
    <w:semiHidden/>
    <w:unhideWhenUsed/>
    <w:rsid w:val="00D92630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D92630"/>
  </w:style>
  <w:style w:type="paragraph" w:styleId="Header">
    <w:name w:val="header"/>
    <w:basedOn w:val="Normal"/>
    <w:link w:val="HeaderChar"/>
    <w:uiPriority w:val="99"/>
    <w:unhideWhenUsed/>
    <w:rsid w:val="009739F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739F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739F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739F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26082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719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266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4</Words>
  <Characters>369</Characters>
  <Application>Microsoft Office Word</Application>
  <DocSecurity>0</DocSecurity>
  <Lines>3</Lines>
  <Paragraphs>1</Paragraphs>
  <ScaleCrop>false</ScaleCrop>
  <Company/>
  <LinksUpToDate>false</LinksUpToDate>
  <CharactersWithSpaces>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威</dc:creator>
  <cp:keywords/>
  <dc:description/>
  <cp:lastModifiedBy>Mary Rose Caro</cp:lastModifiedBy>
  <cp:revision>3</cp:revision>
  <dcterms:created xsi:type="dcterms:W3CDTF">2022-10-08T17:32:00Z</dcterms:created>
  <dcterms:modified xsi:type="dcterms:W3CDTF">2022-11-01T08:14:00Z</dcterms:modified>
</cp:coreProperties>
</file>